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765FE" w14:textId="1B73590D" w:rsidR="00E867B7" w:rsidRDefault="00E867B7" w:rsidP="00E867B7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bookmarkStart w:id="0" w:name="_Hlk217223591"/>
      <w:r w:rsidRPr="00C653C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 xml:space="preserve">Fig. </w:t>
      </w:r>
      <w:r w:rsidRPr="00C653CB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1</w:t>
      </w:r>
      <w:r w:rsidRPr="0029414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287235">
        <w:rPr>
          <w:rFonts w:ascii="Times New Roman" w:eastAsia="宋体" w:hAnsi="Times New Roman" w:cs="Times New Roman" w:hint="eastAsia"/>
          <w:iCs/>
          <w:sz w:val="24"/>
          <w:szCs w:val="24"/>
        </w:rPr>
        <w:t>Map of Sh-NC expression vector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;</w:t>
      </w:r>
      <w:r w:rsidRPr="00F35235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F94CBF">
        <w:rPr>
          <w:rFonts w:ascii="Times New Roman" w:eastAsia="宋体" w:hAnsi="Times New Roman" w:cs="Times New Roman"/>
          <w:iCs/>
          <w:sz w:val="24"/>
          <w:szCs w:val="24"/>
        </w:rPr>
        <w:t xml:space="preserve">Information of the vector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，</w:t>
      </w:r>
      <w:r w:rsidRPr="00F94CBF">
        <w:rPr>
          <w:sz w:val="24"/>
          <w:szCs w:val="24"/>
        </w:rPr>
        <w:t xml:space="preserve"> </w:t>
      </w:r>
      <w:r w:rsidRPr="00A30717">
        <w:rPr>
          <w:rFonts w:ascii="Times New Roman" w:eastAsia="宋体" w:hAnsi="Times New Roman" w:cs="Times New Roman"/>
          <w:i/>
          <w:sz w:val="24"/>
          <w:szCs w:val="24"/>
        </w:rPr>
        <w:t>FNDC5</w:t>
      </w:r>
      <w:r w:rsidRPr="00F94CBF">
        <w:rPr>
          <w:rFonts w:ascii="Times New Roman" w:eastAsia="宋体" w:hAnsi="Times New Roman" w:cs="Times New Roman"/>
          <w:iCs/>
          <w:sz w:val="24"/>
          <w:szCs w:val="24"/>
        </w:rPr>
        <w:t xml:space="preserve"> overexpression sbuttle vector map;</w:t>
      </w:r>
      <w:r w:rsidRPr="00F94CBF">
        <w:rPr>
          <w:sz w:val="24"/>
          <w:szCs w:val="24"/>
        </w:rPr>
        <w:t xml:space="preserve"> </w:t>
      </w:r>
      <w:r w:rsidRPr="00F94CBF">
        <w:rPr>
          <w:rFonts w:ascii="Times New Roman" w:eastAsia="宋体" w:hAnsi="Times New Roman" w:cs="Times New Roman"/>
          <w:iCs/>
          <w:sz w:val="24"/>
          <w:szCs w:val="24"/>
        </w:rPr>
        <w:t>Control vector map</w:t>
      </w:r>
    </w:p>
    <w:p w14:paraId="2BD0875F" w14:textId="77777777" w:rsidR="00E867B7" w:rsidRDefault="00E867B7" w:rsidP="00E867B7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 w:rsidRPr="00287235">
        <w:rPr>
          <w:rFonts w:ascii="Times New Roman" w:eastAsia="宋体" w:hAnsi="Times New Roman" w:cs="Times New Roman" w:hint="eastAsia"/>
          <w:iCs/>
          <w:sz w:val="24"/>
          <w:szCs w:val="24"/>
        </w:rPr>
        <w:t>Map of Sh-NC expression vector</w:t>
      </w:r>
    </w:p>
    <w:p w14:paraId="79E60B48" w14:textId="77777777" w:rsidR="00E867B7" w:rsidRDefault="00E867B7" w:rsidP="00E867B7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>
        <w:rPr>
          <w:noProof/>
        </w:rPr>
        <w:drawing>
          <wp:inline distT="0" distB="0" distL="0" distR="0" wp14:anchorId="094BC175" wp14:editId="3A495DC7">
            <wp:extent cx="3373818" cy="3441022"/>
            <wp:effectExtent l="0" t="0" r="0" b="0"/>
            <wp:docPr id="16961754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060" cy="344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682DF7" w14:textId="77777777" w:rsidR="00E867B7" w:rsidRPr="00E867B7" w:rsidRDefault="00E867B7" w:rsidP="00E867B7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bookmarkStart w:id="1" w:name="_Hlk157874306"/>
      <w:r w:rsidRPr="00E867B7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FNDC5</w:t>
      </w:r>
      <w:r w:rsidRPr="00E867B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overexpression sbuttle vector map</w:t>
      </w:r>
      <w:bookmarkEnd w:id="1"/>
      <w:r w:rsidRPr="00E867B7">
        <w:rPr>
          <w:rFonts w:ascii="Times New Roman" w:eastAsia="等线" w:hAnsi="Times New Roman" w:cs="Times New Roman" w:hint="eastAsia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697B6F88" wp14:editId="3F72B369">
            <wp:extent cx="3175200" cy="3197772"/>
            <wp:effectExtent l="0" t="0" r="6350" b="3175"/>
            <wp:docPr id="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75200" cy="31977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B8159A" w14:textId="77777777" w:rsidR="00E867B7" w:rsidRPr="00E867B7" w:rsidRDefault="00E867B7" w:rsidP="00E867B7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721899E" w14:textId="77777777" w:rsidR="00E867B7" w:rsidRPr="00E867B7" w:rsidRDefault="00E867B7" w:rsidP="00E867B7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E867B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Control vector map</w:t>
      </w:r>
    </w:p>
    <w:p w14:paraId="2CA92F9E" w14:textId="77777777" w:rsidR="00E867B7" w:rsidRPr="00E867B7" w:rsidRDefault="00E867B7" w:rsidP="00E867B7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E867B7"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2E59986A" wp14:editId="3E38E91C">
            <wp:extent cx="3176706" cy="3190240"/>
            <wp:effectExtent l="0" t="0" r="5080" b="0"/>
            <wp:docPr id="6758329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568" cy="3194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47A5FB" w14:textId="77777777" w:rsidR="00E867B7" w:rsidRPr="00E867B7" w:rsidRDefault="00E867B7" w:rsidP="0075175D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05DC569" w14:textId="39C95FC5" w:rsidR="00294142" w:rsidRPr="00294142" w:rsidRDefault="0075175D" w:rsidP="0075175D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 w:rsidRPr="00C653C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C653CB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Table</w:t>
      </w:r>
      <w:r w:rsidR="008D0AEE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C653CB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1</w:t>
      </w:r>
      <w:r w:rsidR="00294142" w:rsidRPr="0029414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bookmarkStart w:id="2" w:name="_Hlk163072564"/>
      <w:bookmarkEnd w:id="0"/>
      <w:r w:rsidRPr="00F94CBF">
        <w:rPr>
          <w:rFonts w:ascii="Times New Roman" w:eastAsia="宋体" w:hAnsi="Times New Roman" w:cs="Times New Roman"/>
          <w:iCs/>
          <w:sz w:val="24"/>
          <w:szCs w:val="24"/>
        </w:rPr>
        <w:t>sequences of s</w:t>
      </w:r>
      <w:r w:rsidRPr="00F94CBF">
        <w:rPr>
          <w:rFonts w:ascii="Times New Roman" w:eastAsia="宋体" w:hAnsi="Times New Roman" w:cs="Times New Roman" w:hint="eastAsia"/>
          <w:iCs/>
          <w:sz w:val="24"/>
          <w:szCs w:val="24"/>
        </w:rPr>
        <w:t>h</w:t>
      </w:r>
      <w:r w:rsidRPr="00F94CBF">
        <w:rPr>
          <w:rFonts w:ascii="Times New Roman" w:eastAsia="宋体" w:hAnsi="Times New Roman" w:cs="Times New Roman"/>
          <w:iCs/>
          <w:sz w:val="24"/>
          <w:szCs w:val="24"/>
        </w:rPr>
        <w:t xml:space="preserve">RNA against </w:t>
      </w:r>
      <w:r w:rsidRPr="00A30717">
        <w:rPr>
          <w:rFonts w:ascii="Times New Roman" w:eastAsia="宋体" w:hAnsi="Times New Roman" w:cs="Times New Roman"/>
          <w:i/>
          <w:sz w:val="24"/>
          <w:szCs w:val="24"/>
        </w:rPr>
        <w:t>FNDC5</w:t>
      </w:r>
      <w:r w:rsidR="00287235" w:rsidRPr="00287235">
        <w:rPr>
          <w:rFonts w:hint="eastAsia"/>
        </w:rPr>
        <w:t xml:space="preserve"> </w:t>
      </w:r>
      <w:r w:rsidR="00287235" w:rsidRPr="00287235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and </w:t>
      </w:r>
      <w:r w:rsidRPr="00A30717">
        <w:rPr>
          <w:rFonts w:ascii="Times New Roman" w:eastAsia="宋体" w:hAnsi="Times New Roman" w:cs="Times New Roman"/>
          <w:i/>
          <w:sz w:val="24"/>
          <w:szCs w:val="24"/>
        </w:rPr>
        <w:t>FNDC5</w:t>
      </w:r>
      <w:r w:rsidRPr="00F94CBF">
        <w:rPr>
          <w:rFonts w:ascii="Times New Roman" w:eastAsia="宋体" w:hAnsi="Times New Roman" w:cs="Times New Roman"/>
          <w:iCs/>
          <w:sz w:val="24"/>
          <w:szCs w:val="24"/>
        </w:rPr>
        <w:t xml:space="preserve"> Gene synthesis sequences;</w:t>
      </w:r>
      <w:r w:rsidRPr="00F94CBF">
        <w:rPr>
          <w:sz w:val="24"/>
          <w:szCs w:val="24"/>
        </w:rPr>
        <w:t xml:space="preserve"> </w:t>
      </w:r>
    </w:p>
    <w:bookmarkEnd w:id="2"/>
    <w:tbl>
      <w:tblPr>
        <w:tblStyle w:val="a7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5386"/>
      </w:tblGrid>
      <w:tr w:rsidR="0075175D" w:rsidRPr="00F35235" w14:paraId="26E8269D" w14:textId="77777777" w:rsidTr="003D4C26">
        <w:trPr>
          <w:jc w:val="center"/>
        </w:trPr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30A67FE5" w14:textId="77777777" w:rsidR="0075175D" w:rsidRPr="00F35235" w:rsidRDefault="0075175D" w:rsidP="003D4C26">
            <w:pPr>
              <w:widowControl/>
              <w:spacing w:afterLines="50" w:after="156" w:line="360" w:lineRule="auto"/>
              <w:rPr>
                <w:bCs/>
                <w:sz w:val="22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7E853719" w14:textId="77777777" w:rsidR="0075175D" w:rsidRPr="00B61FE0" w:rsidRDefault="0075175D" w:rsidP="003D4C26">
            <w:pPr>
              <w:widowControl/>
              <w:spacing w:afterLines="50" w:after="156" w:line="360" w:lineRule="auto"/>
              <w:jc w:val="center"/>
              <w:rPr>
                <w:b/>
                <w:sz w:val="24"/>
                <w:szCs w:val="24"/>
              </w:rPr>
            </w:pPr>
            <w:r w:rsidRPr="00B61FE0">
              <w:rPr>
                <w:b/>
                <w:sz w:val="24"/>
                <w:szCs w:val="24"/>
              </w:rPr>
              <w:t>Vector Name</w:t>
            </w:r>
          </w:p>
        </w:tc>
        <w:tc>
          <w:tcPr>
            <w:tcW w:w="5386" w:type="dxa"/>
            <w:tcBorders>
              <w:bottom w:val="single" w:sz="8" w:space="0" w:color="auto"/>
            </w:tcBorders>
            <w:vAlign w:val="center"/>
          </w:tcPr>
          <w:p w14:paraId="579FC227" w14:textId="77777777" w:rsidR="0075175D" w:rsidRPr="00B61FE0" w:rsidRDefault="0075175D" w:rsidP="003D4C26">
            <w:pPr>
              <w:widowControl/>
              <w:spacing w:afterLines="50" w:after="156" w:line="360" w:lineRule="auto"/>
              <w:jc w:val="center"/>
              <w:rPr>
                <w:b/>
                <w:sz w:val="24"/>
                <w:szCs w:val="24"/>
              </w:rPr>
            </w:pPr>
            <w:r w:rsidRPr="00B61FE0">
              <w:rPr>
                <w:b/>
                <w:sz w:val="24"/>
                <w:szCs w:val="24"/>
              </w:rPr>
              <w:t>Sequences</w:t>
            </w:r>
          </w:p>
        </w:tc>
      </w:tr>
      <w:tr w:rsidR="0075175D" w:rsidRPr="00F35235" w14:paraId="219877C4" w14:textId="77777777" w:rsidTr="003D4C26">
        <w:trPr>
          <w:jc w:val="center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vAlign w:val="center"/>
          </w:tcPr>
          <w:p w14:paraId="331E23B6" w14:textId="77777777" w:rsidR="0075175D" w:rsidRPr="00B61FE0" w:rsidRDefault="0075175D" w:rsidP="003D4C26">
            <w:pPr>
              <w:spacing w:afterLines="50" w:after="156" w:line="360" w:lineRule="auto"/>
              <w:jc w:val="center"/>
              <w:rPr>
                <w:bCs/>
                <w:sz w:val="24"/>
                <w:szCs w:val="24"/>
              </w:rPr>
            </w:pPr>
            <w:r w:rsidRPr="00B61FE0">
              <w:rPr>
                <w:b/>
                <w:sz w:val="24"/>
                <w:szCs w:val="24"/>
              </w:rPr>
              <w:t>s</w:t>
            </w:r>
            <w:r w:rsidRPr="00B61FE0">
              <w:rPr>
                <w:rFonts w:hint="eastAsia"/>
                <w:b/>
                <w:sz w:val="24"/>
                <w:szCs w:val="24"/>
              </w:rPr>
              <w:t>h</w:t>
            </w:r>
            <w:r w:rsidRPr="00B61FE0">
              <w:rPr>
                <w:b/>
                <w:sz w:val="24"/>
                <w:szCs w:val="24"/>
              </w:rPr>
              <w:t>RNA against FNDC5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264CCC51" w14:textId="77777777" w:rsidR="0075175D" w:rsidRPr="00245A03" w:rsidRDefault="0075175D" w:rsidP="003D4C26">
            <w:pPr>
              <w:widowControl/>
              <w:jc w:val="center"/>
              <w:rPr>
                <w:color w:val="000000"/>
                <w:sz w:val="22"/>
                <w:szCs w:val="24"/>
              </w:rPr>
            </w:pPr>
            <w:r w:rsidRPr="00F35235">
              <w:rPr>
                <w:color w:val="000000"/>
                <w:sz w:val="22"/>
                <w:szCs w:val="24"/>
              </w:rPr>
              <w:t>pLKO.5</w:t>
            </w:r>
            <w:r w:rsidRPr="00245A03">
              <w:rPr>
                <w:color w:val="000000"/>
                <w:sz w:val="22"/>
                <w:szCs w:val="24"/>
              </w:rPr>
              <w:t>*</w:t>
            </w:r>
            <w:r>
              <w:rPr>
                <w:color w:val="000000"/>
                <w:sz w:val="22"/>
                <w:szCs w:val="24"/>
              </w:rPr>
              <w:t xml:space="preserve"> </w:t>
            </w:r>
            <w:r w:rsidRPr="00F35235">
              <w:rPr>
                <w:color w:val="000000"/>
                <w:sz w:val="22"/>
                <w:szCs w:val="24"/>
              </w:rPr>
              <w:t>shC</w:t>
            </w:r>
            <w:r w:rsidRPr="00F35235">
              <w:rPr>
                <w:rFonts w:hint="eastAsia"/>
                <w:color w:val="000000"/>
                <w:sz w:val="22"/>
                <w:szCs w:val="24"/>
              </w:rPr>
              <w:t>ontrol</w:t>
            </w:r>
          </w:p>
        </w:tc>
        <w:tc>
          <w:tcPr>
            <w:tcW w:w="5386" w:type="dxa"/>
            <w:tcBorders>
              <w:top w:val="single" w:sz="8" w:space="0" w:color="auto"/>
              <w:bottom w:val="nil"/>
            </w:tcBorders>
            <w:vAlign w:val="center"/>
          </w:tcPr>
          <w:p w14:paraId="6B47190A" w14:textId="77777777" w:rsidR="0075175D" w:rsidRPr="00F35235" w:rsidRDefault="0075175D" w:rsidP="003D4C26">
            <w:pPr>
              <w:widowControl/>
              <w:spacing w:afterLines="50" w:after="156" w:line="360" w:lineRule="auto"/>
              <w:jc w:val="center"/>
              <w:rPr>
                <w:bCs/>
                <w:sz w:val="22"/>
                <w:szCs w:val="24"/>
              </w:rPr>
            </w:pPr>
            <w:r w:rsidRPr="0088719C">
              <w:rPr>
                <w:bCs/>
                <w:sz w:val="22"/>
                <w:szCs w:val="24"/>
              </w:rPr>
              <w:t>CAACAAGATGAAGAGCACCAA</w:t>
            </w:r>
          </w:p>
        </w:tc>
      </w:tr>
      <w:tr w:rsidR="0075175D" w:rsidRPr="00F35235" w14:paraId="7F139041" w14:textId="77777777" w:rsidTr="003D4C26">
        <w:trPr>
          <w:jc w:val="center"/>
        </w:trPr>
        <w:tc>
          <w:tcPr>
            <w:tcW w:w="2127" w:type="dxa"/>
            <w:vMerge/>
            <w:vAlign w:val="center"/>
          </w:tcPr>
          <w:p w14:paraId="713759AA" w14:textId="77777777" w:rsidR="0075175D" w:rsidRPr="00F35235" w:rsidRDefault="0075175D" w:rsidP="003D4C26">
            <w:pPr>
              <w:widowControl/>
              <w:spacing w:afterLines="50" w:after="156" w:line="360" w:lineRule="auto"/>
              <w:jc w:val="center"/>
              <w:rPr>
                <w:b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77C930" w14:textId="77777777" w:rsidR="0075175D" w:rsidRPr="00F35235" w:rsidRDefault="0075175D" w:rsidP="003D4C26">
            <w:pPr>
              <w:widowControl/>
              <w:jc w:val="center"/>
              <w:rPr>
                <w:color w:val="000000"/>
                <w:sz w:val="22"/>
                <w:szCs w:val="24"/>
              </w:rPr>
            </w:pPr>
            <w:r w:rsidRPr="00F35235">
              <w:rPr>
                <w:color w:val="000000"/>
                <w:sz w:val="22"/>
                <w:szCs w:val="24"/>
              </w:rPr>
              <w:t>pLKO.5 sh</w:t>
            </w:r>
            <w:r>
              <w:rPr>
                <w:color w:val="000000"/>
                <w:sz w:val="22"/>
                <w:szCs w:val="24"/>
              </w:rPr>
              <w:t>FNDC5</w:t>
            </w:r>
            <w:r w:rsidRPr="00F35235">
              <w:rPr>
                <w:color w:val="000000"/>
                <w:sz w:val="22"/>
                <w:szCs w:val="24"/>
              </w:rPr>
              <w:t>-1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556E2F25" w14:textId="77777777" w:rsidR="0075175D" w:rsidRPr="00F35235" w:rsidRDefault="0075175D" w:rsidP="003D4C26">
            <w:pPr>
              <w:widowControl/>
              <w:spacing w:afterLines="50" w:after="156" w:line="360" w:lineRule="auto"/>
              <w:jc w:val="center"/>
              <w:rPr>
                <w:bCs/>
                <w:sz w:val="22"/>
                <w:szCs w:val="24"/>
              </w:rPr>
            </w:pPr>
            <w:r w:rsidRPr="0088719C">
              <w:rPr>
                <w:bCs/>
                <w:sz w:val="22"/>
                <w:szCs w:val="24"/>
              </w:rPr>
              <w:t>GAGGAGGATACGGAGTACATA</w:t>
            </w:r>
          </w:p>
        </w:tc>
      </w:tr>
      <w:tr w:rsidR="0075175D" w:rsidRPr="00F35235" w14:paraId="4738837D" w14:textId="77777777" w:rsidTr="003D4C26">
        <w:trPr>
          <w:jc w:val="center"/>
        </w:trPr>
        <w:tc>
          <w:tcPr>
            <w:tcW w:w="2127" w:type="dxa"/>
            <w:vMerge/>
            <w:vAlign w:val="center"/>
          </w:tcPr>
          <w:p w14:paraId="2C920A72" w14:textId="77777777" w:rsidR="0075175D" w:rsidRPr="00F35235" w:rsidRDefault="0075175D" w:rsidP="003D4C26">
            <w:pPr>
              <w:widowControl/>
              <w:spacing w:afterLines="50" w:after="156" w:line="360" w:lineRule="auto"/>
              <w:rPr>
                <w:bCs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9A78290" w14:textId="77777777" w:rsidR="0075175D" w:rsidRPr="00F35235" w:rsidRDefault="0075175D" w:rsidP="003D4C26">
            <w:pPr>
              <w:widowControl/>
              <w:jc w:val="center"/>
              <w:rPr>
                <w:color w:val="000000"/>
                <w:sz w:val="22"/>
                <w:szCs w:val="24"/>
              </w:rPr>
            </w:pPr>
            <w:r w:rsidRPr="00F35235">
              <w:rPr>
                <w:color w:val="000000"/>
                <w:sz w:val="22"/>
                <w:szCs w:val="24"/>
              </w:rPr>
              <w:t xml:space="preserve">pLKO.5 </w:t>
            </w:r>
            <w:bookmarkStart w:id="3" w:name="_Hlk84535459"/>
            <w:r w:rsidRPr="00F35235">
              <w:rPr>
                <w:color w:val="000000"/>
                <w:sz w:val="22"/>
                <w:szCs w:val="24"/>
              </w:rPr>
              <w:t>sh</w:t>
            </w:r>
            <w:r>
              <w:rPr>
                <w:color w:val="000000"/>
                <w:sz w:val="22"/>
                <w:szCs w:val="24"/>
              </w:rPr>
              <w:t>FNDC5</w:t>
            </w:r>
            <w:r w:rsidRPr="00F35235">
              <w:rPr>
                <w:color w:val="000000"/>
                <w:sz w:val="22"/>
                <w:szCs w:val="24"/>
              </w:rPr>
              <w:t>-2</w:t>
            </w:r>
            <w:bookmarkEnd w:id="3"/>
          </w:p>
        </w:tc>
        <w:tc>
          <w:tcPr>
            <w:tcW w:w="5386" w:type="dxa"/>
            <w:tcBorders>
              <w:top w:val="nil"/>
            </w:tcBorders>
            <w:vAlign w:val="center"/>
          </w:tcPr>
          <w:p w14:paraId="2A48D5A2" w14:textId="77777777" w:rsidR="0075175D" w:rsidRPr="00F35235" w:rsidRDefault="0075175D" w:rsidP="003D4C26">
            <w:pPr>
              <w:widowControl/>
              <w:spacing w:afterLines="50" w:after="156" w:line="360" w:lineRule="auto"/>
              <w:jc w:val="center"/>
              <w:rPr>
                <w:bCs/>
                <w:sz w:val="22"/>
                <w:szCs w:val="24"/>
              </w:rPr>
            </w:pPr>
            <w:r w:rsidRPr="0088719C">
              <w:rPr>
                <w:bCs/>
                <w:sz w:val="22"/>
                <w:szCs w:val="24"/>
              </w:rPr>
              <w:t>GATGGCCTCCAAGAACAAAGA</w:t>
            </w:r>
          </w:p>
        </w:tc>
      </w:tr>
      <w:tr w:rsidR="0075175D" w:rsidRPr="00F35235" w14:paraId="4758980F" w14:textId="77777777" w:rsidTr="003D4C26">
        <w:trPr>
          <w:jc w:val="center"/>
        </w:trPr>
        <w:tc>
          <w:tcPr>
            <w:tcW w:w="2127" w:type="dxa"/>
            <w:vAlign w:val="center"/>
          </w:tcPr>
          <w:p w14:paraId="5E1931DE" w14:textId="77777777" w:rsidR="0075175D" w:rsidRPr="00B61FE0" w:rsidRDefault="0075175D" w:rsidP="003D4C26">
            <w:pPr>
              <w:widowControl/>
              <w:spacing w:afterLines="50" w:after="156" w:line="360" w:lineRule="auto"/>
              <w:jc w:val="center"/>
              <w:rPr>
                <w:b/>
                <w:sz w:val="24"/>
                <w:szCs w:val="24"/>
              </w:rPr>
            </w:pPr>
            <w:bookmarkStart w:id="4" w:name="_Hlk87626284"/>
            <w:r w:rsidRPr="00B61FE0">
              <w:rPr>
                <w:b/>
                <w:sz w:val="24"/>
                <w:szCs w:val="24"/>
              </w:rPr>
              <w:t xml:space="preserve">fibronectin type III domain containing 5 (FNDC5) </w:t>
            </w:r>
            <w:r w:rsidRPr="00B61FE0">
              <w:rPr>
                <w:rFonts w:hint="eastAsia"/>
                <w:b/>
                <w:sz w:val="24"/>
                <w:szCs w:val="24"/>
              </w:rPr>
              <w:t>(</w:t>
            </w:r>
            <w:r w:rsidRPr="00B61FE0">
              <w:rPr>
                <w:sz w:val="24"/>
                <w:szCs w:val="24"/>
              </w:rPr>
              <w:t xml:space="preserve"> </w:t>
            </w:r>
            <w:r w:rsidRPr="00B61FE0">
              <w:rPr>
                <w:b/>
                <w:sz w:val="24"/>
                <w:szCs w:val="24"/>
              </w:rPr>
              <w:t>NM_027402.4)</w:t>
            </w:r>
          </w:p>
        </w:tc>
        <w:tc>
          <w:tcPr>
            <w:tcW w:w="1843" w:type="dxa"/>
            <w:vAlign w:val="center"/>
          </w:tcPr>
          <w:p w14:paraId="079AFB3A" w14:textId="77777777" w:rsidR="0075175D" w:rsidRPr="00F35235" w:rsidRDefault="0075175D" w:rsidP="003D4C26">
            <w:pPr>
              <w:widowControl/>
              <w:jc w:val="center"/>
              <w:rPr>
                <w:color w:val="000000"/>
                <w:sz w:val="22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5FA490EC" w14:textId="77777777" w:rsidR="0075175D" w:rsidRPr="0025271A" w:rsidRDefault="0075175D" w:rsidP="003D4C26">
            <w:pPr>
              <w:widowControl/>
              <w:spacing w:afterLines="50" w:after="156" w:line="360" w:lineRule="auto"/>
              <w:jc w:val="center"/>
              <w:rPr>
                <w:bCs/>
                <w:sz w:val="22"/>
                <w:szCs w:val="24"/>
              </w:rPr>
            </w:pPr>
            <w:r w:rsidRPr="003F3FDF">
              <w:rPr>
                <w:bCs/>
                <w:sz w:val="22"/>
                <w:szCs w:val="24"/>
              </w:rPr>
              <w:t>TTCGAAGCCACCATGCCCCCAGGGCCGTGCGCCTGGCCGCCCCGCGCCGCGCTCCGCCTGTGGCTAGGCTGCGTCTGCTTCGCGCTGGTGCAGGCGGACAGCCCCTCAGCCCCTGTGAACGTGACCGTCCGGCACCTCAAGGCCAACTCTGCCGTGGTCAGCTGGGATGTCCTGGAGGATGAAGTGGTCATTGGCTTTGCCATCTCTCAGCAGAAGAAGGATGTGCGGATGCTCCGGTTCATTCAGGAGGTGAACACCACCACCCGGTCCTGCGCTCTCTGGGACCTGGAGGAGGACACAGAATATATCGTCCATGTGCAGGCCATCTCCATCCAGGGAC</w:t>
            </w:r>
            <w:r w:rsidRPr="003F3FDF">
              <w:rPr>
                <w:bCs/>
                <w:sz w:val="22"/>
                <w:szCs w:val="24"/>
              </w:rPr>
              <w:lastRenderedPageBreak/>
              <w:t>AGAGCCCAGCCAGTGAGCCTGTGCTCTTCAAGACCCCACGCGAGGCTGAAAAGATGGCCTCAAAGAACAAAGATGAGGTGACCATGAAGGAGATGGGGAGGAACCAGCAGCTGCGAACGGGGGAGGTGCTGATCATTGTTGTGGTCCTCTTCATGTGGGCAGGTGTTATAGCTCTCTTCTGCCGCCAGTATGATATCATCAAGGACAACGAGCCCAATAACAACAAGGAGAAAACCAAGAGCGCATCAGAAACCAGCACACCGGAGCATCAGGGTGGGGGTCTCCTCCGCAGCAAGATATGACCCGGG</w:t>
            </w:r>
          </w:p>
        </w:tc>
      </w:tr>
    </w:tbl>
    <w:bookmarkEnd w:id="4"/>
    <w:p w14:paraId="2CCE47A0" w14:textId="2E05DB3D" w:rsidR="0075175D" w:rsidRDefault="006F32C5" w:rsidP="0075175D">
      <w:pPr>
        <w:spacing w:after="200" w:line="276" w:lineRule="auto"/>
        <w:rPr>
          <w:rFonts w:ascii="Times New Roman" w:eastAsia="宋体" w:hAnsi="Times New Roman" w:cs="Times New Roman"/>
          <w:b/>
          <w:bCs/>
          <w:sz w:val="24"/>
          <w:szCs w:val="32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32"/>
        </w:rPr>
        <w:lastRenderedPageBreak/>
        <w:t xml:space="preserve">FNDC5 </w:t>
      </w:r>
      <w:r w:rsidRPr="006F32C5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Bioss FNDC5</w:t>
      </w:r>
      <w:r w:rsidRPr="006F32C5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，</w:t>
      </w:r>
      <w:r w:rsidRPr="006F32C5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bs-8486R</w:t>
      </w:r>
      <w:r w:rsidRPr="006F32C5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（</w:t>
      </w:r>
      <w:r w:rsidRPr="006F32C5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1:200</w:t>
      </w:r>
      <w:r w:rsidRPr="006F32C5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）</w:t>
      </w:r>
    </w:p>
    <w:p w14:paraId="3130634E" w14:textId="4FD631C1" w:rsidR="00FC291D" w:rsidRPr="00915E25" w:rsidRDefault="004E6E2F" w:rsidP="0075175D">
      <w:pPr>
        <w:pStyle w:val="EndNoteBibliography"/>
        <w:spacing w:afterLines="50" w:after="156"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4E6E2F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Supplementary Table</w:t>
      </w:r>
      <w:r w:rsidR="007E2FA9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75175D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75175D" w:rsidRPr="00CD1BFC">
        <w:rPr>
          <w:rFonts w:ascii="Times New Roman" w:hAnsi="Times New Roman" w:cs="Times New Roman"/>
          <w:color w:val="000000"/>
          <w:kern w:val="0"/>
          <w:sz w:val="24"/>
          <w:szCs w:val="24"/>
        </w:rPr>
        <w:t>The antibody used for western blot analysis</w:t>
      </w:r>
      <w:r w:rsidR="0013796D">
        <w:fldChar w:fldCharType="begin"/>
      </w:r>
      <w:r w:rsidR="0013796D">
        <w:instrText xml:space="preserve"> LINK </w:instrText>
      </w:r>
      <w:r w:rsidR="00046F61">
        <w:rPr>
          <w:rFonts w:hint="eastAsia"/>
        </w:rPr>
        <w:instrText xml:space="preserve">Excel.Sheet.12 C:\\Users\\Administrator\\Desktop\\20250406\\抗体图表20250101.xlsx Sheet1!R1C4:R36C9 </w:instrText>
      </w:r>
      <w:r w:rsidR="0013796D">
        <w:instrText xml:space="preserve">\a \f 4 \h </w:instrText>
      </w:r>
      <w:r w:rsidR="0083007B">
        <w:rPr>
          <w:rFonts w:hint="eastAsia"/>
        </w:rPr>
        <w:instrText xml:space="preserve"> \* MERGEFORMAT </w:instrText>
      </w:r>
      <w:r w:rsidR="0013796D">
        <w:fldChar w:fldCharType="separate"/>
      </w:r>
      <w:r w:rsidR="0013796D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304"/>
        <w:gridCol w:w="1652"/>
        <w:gridCol w:w="1243"/>
        <w:gridCol w:w="1101"/>
        <w:gridCol w:w="826"/>
        <w:gridCol w:w="1150"/>
      </w:tblGrid>
      <w:tr w:rsidR="00915E25" w:rsidRPr="00E97F6D" w14:paraId="2FD29041" w14:textId="77777777" w:rsidTr="00F5178F">
        <w:trPr>
          <w:trHeight w:val="320"/>
          <w:jc w:val="center"/>
        </w:trPr>
        <w:tc>
          <w:tcPr>
            <w:tcW w:w="139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AEDD5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 Name</w:t>
            </w:r>
          </w:p>
        </w:tc>
        <w:tc>
          <w:tcPr>
            <w:tcW w:w="99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E6F11BA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nufacturer</w:t>
            </w:r>
          </w:p>
        </w:tc>
        <w:tc>
          <w:tcPr>
            <w:tcW w:w="75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07D759" w14:textId="77777777" w:rsidR="00E97F6D" w:rsidRPr="00E97F6D" w:rsidRDefault="00E97F6D" w:rsidP="00E97F6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t. No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DD55D1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731D64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pplication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DF6CAE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lution</w:t>
            </w:r>
          </w:p>
        </w:tc>
      </w:tr>
      <w:tr w:rsidR="00915E25" w:rsidRPr="00E97F6D" w14:paraId="1D86C311" w14:textId="77777777" w:rsidTr="00F5178F">
        <w:trPr>
          <w:trHeight w:val="300"/>
          <w:jc w:val="center"/>
        </w:trPr>
        <w:tc>
          <w:tcPr>
            <w:tcW w:w="1392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BF4D82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NDC5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B15B93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6E894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17483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94778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CB9512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C6A1A7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7F87D5A1" w14:textId="77777777" w:rsidTr="00F5178F">
        <w:trPr>
          <w:trHeight w:val="300"/>
          <w:jc w:val="center"/>
        </w:trPr>
        <w:tc>
          <w:tcPr>
            <w:tcW w:w="139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F6299B" w14:textId="77777777" w:rsidR="00E97F6D" w:rsidRPr="00E97F6D" w:rsidRDefault="00E97F6D" w:rsidP="00E97F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FA7159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roteintech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F5475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995-1-AP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BE682A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AED665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IH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463B0F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200</w:t>
            </w:r>
          </w:p>
        </w:tc>
      </w:tr>
      <w:tr w:rsidR="00915E25" w:rsidRPr="00E97F6D" w14:paraId="416130BD" w14:textId="77777777" w:rsidTr="00F5178F">
        <w:trPr>
          <w:trHeight w:val="300"/>
          <w:jc w:val="center"/>
        </w:trPr>
        <w:tc>
          <w:tcPr>
            <w:tcW w:w="139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1B77A7" w14:textId="77777777" w:rsidR="00E97F6D" w:rsidRPr="00E97F6D" w:rsidRDefault="00E97F6D" w:rsidP="00E97F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CA066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in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63805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F1301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6407AC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2B2FBF5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IF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778D3C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</w:tr>
      <w:tr w:rsidR="00915E25" w:rsidRPr="00E97F6D" w14:paraId="30C4C1B2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97AC6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yoD 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BD10C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ntacruz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9389E31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-3275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19B52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147CD4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A9BA99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7506F94D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478EFA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ogenin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F44C0F8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ntacruz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ABD41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-1273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9F55D9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5132F1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0132CF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2B722760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96F17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HC(MF-20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BA2AAF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SHB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046E3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AB_2147781 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6050A6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A6BC8E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0769CA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ug/ml</w:t>
            </w:r>
          </w:p>
        </w:tc>
      </w:tr>
      <w:tr w:rsidR="00915E25" w:rsidRPr="00E97F6D" w14:paraId="0B969DF8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5D622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i-mTOR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A8BF2B8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vice bio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EB7AA5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B11183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5CD0B3F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6353AAA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318703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08FB85E4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C36E36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ospho-mTOR (Ser2481) 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0BF862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Signaling Technolog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8A001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7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F32A3EF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C7F46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F7A82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1A850956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4C3081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ospho-mTOR (Ser2481) 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9ED92F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in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2AE55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0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AE1B5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45CC548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IH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60936B8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200</w:t>
            </w:r>
          </w:p>
        </w:tc>
      </w:tr>
      <w:tr w:rsidR="00915E25" w:rsidRPr="00E97F6D" w14:paraId="332F9D63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CC3EF9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KT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CAB14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antacruz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1FE857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-831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522BC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671298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4110D5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4590539E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4B5A8E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-Akt(S473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81E23E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in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550BC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6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B25CA3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998B6A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2A3EB8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01E709BE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CE4B49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70 S6 kinase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CF180D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vice bio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7E88C7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B111133-1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61EC2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AE5B9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FD1A4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1A2C4977" w14:textId="77777777" w:rsidTr="00F5178F">
        <w:trPr>
          <w:trHeight w:val="300"/>
          <w:jc w:val="center"/>
        </w:trPr>
        <w:tc>
          <w:tcPr>
            <w:tcW w:w="1392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76D649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ospho-p70 S6 kinase</w:t>
            </w:r>
          </w:p>
        </w:tc>
        <w:tc>
          <w:tcPr>
            <w:tcW w:w="998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B9A36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Signaling Technology</w:t>
            </w:r>
          </w:p>
        </w:tc>
        <w:tc>
          <w:tcPr>
            <w:tcW w:w="751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EBF1C2F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475</w:t>
            </w:r>
          </w:p>
        </w:tc>
        <w:tc>
          <w:tcPr>
            <w:tcW w:w="665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4A9088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B8C12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D742D8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0B826821" w14:textId="77777777" w:rsidTr="00F5178F">
        <w:trPr>
          <w:trHeight w:val="300"/>
          <w:jc w:val="center"/>
        </w:trPr>
        <w:tc>
          <w:tcPr>
            <w:tcW w:w="139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0B0A69" w14:textId="77777777" w:rsidR="00E97F6D" w:rsidRPr="00E97F6D" w:rsidRDefault="00E97F6D" w:rsidP="00E97F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8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9B301E" w14:textId="77777777" w:rsidR="00E97F6D" w:rsidRPr="00E97F6D" w:rsidRDefault="00E97F6D" w:rsidP="00E97F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51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91BDCD" w14:textId="77777777" w:rsidR="00E97F6D" w:rsidRPr="00E97F6D" w:rsidRDefault="00E97F6D" w:rsidP="00E97F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2B1F37" w14:textId="77777777" w:rsidR="00E97F6D" w:rsidRPr="00E97F6D" w:rsidRDefault="00E97F6D" w:rsidP="00E97F6D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1594E3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IH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A1B11B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200</w:t>
            </w:r>
          </w:p>
        </w:tc>
      </w:tr>
      <w:tr w:rsidR="00915E25" w:rsidRPr="00E97F6D" w14:paraId="198CCDC1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4E16FA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K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7849C2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Signaling Technolog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675923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85S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8D36CF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207B34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C76183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510E3C07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BE26A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ospho-FAK(Tyr397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EDE9237" w14:textId="77777777" w:rsidR="00E97F6D" w:rsidRPr="00E97F6D" w:rsidRDefault="00E97F6D" w:rsidP="00E97F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Signaling Technolog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B9C19E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5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E9994A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E94C5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22BF35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3A5E7B52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A21C86A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ospho-FAK(Tyr397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D124540" w14:textId="77777777" w:rsidR="00E97F6D" w:rsidRPr="00E97F6D" w:rsidRDefault="00E97F6D" w:rsidP="00E97F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in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0F791A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9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9C6333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96952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IH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1E431F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200</w:t>
            </w:r>
          </w:p>
        </w:tc>
      </w:tr>
      <w:tr w:rsidR="00915E25" w:rsidRPr="00E97F6D" w14:paraId="0520870B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ADCC68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C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87A6E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Signaling Technolog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A1A755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09S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151FEA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976379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73F5EB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29C2252E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E96333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-SRC(Tyr416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38F69D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Signaling </w:t>
            </w: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echnolog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DBBCB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694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E4668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3DB73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EAA63C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78509175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191A6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Integrin αV/β5 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6176A5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ntacruz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B58566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-8163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6F7F82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1F89DC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IF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C8D2E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200</w:t>
            </w:r>
          </w:p>
        </w:tc>
      </w:tr>
      <w:tr w:rsidR="00915E25" w:rsidRPr="00E97F6D" w14:paraId="20F6CC26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E91AA8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tegrin αV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AB0814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Signaling Technolog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5BC63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1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BCF6AB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3DE6A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4C6FD78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5CF8BA75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7028255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Integrin β5 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64EB70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Signaling Technolog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4D000E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0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ABE64E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327983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C6C9765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0D1ABD7A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16004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LR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14B113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in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4DA229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701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6D919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975F635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D73589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7EE30F27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E3A745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glycan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994D38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83336F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409-1-AP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D592A4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0B7B07F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1FAD5A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7E72448E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7C940C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5A3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C7FF9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in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A44A9F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904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ECF93A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C6011A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C9154E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07A7A778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BCEF5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ospho-CDK2(Thr160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371B98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in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C2A967F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323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DC6A51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AE779A5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D328F13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423EF139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D058B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2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E8788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in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5651CFA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623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3156A4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79BF0C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6FDB5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24FBA8A6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B8F645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C25A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9CC716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in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269EE8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625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BAB101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C95D63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B48DAB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66310988" w14:textId="77777777" w:rsidTr="00F5178F">
        <w:trPr>
          <w:trHeight w:val="33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81C00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-CDC25A(Ser124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DB15AB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in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7F2B7F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325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58928A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Rabb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E92393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0068BE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42D6E506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2479B9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yLight 488, Goat Anti-Mouse IgG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028F35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bkin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E0CBB7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2321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97F65D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772E51D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DCC549E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500</w:t>
            </w:r>
          </w:p>
        </w:tc>
      </w:tr>
      <w:tr w:rsidR="00915E25" w:rsidRPr="00E97F6D" w14:paraId="12EA0E09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91CF6CA" w14:textId="77777777" w:rsidR="00E97F6D" w:rsidRPr="00E97F6D" w:rsidRDefault="00E97F6D" w:rsidP="00E97F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ylight 594, Goat Anti-Mouse IgG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734748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bkin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267546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047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1CF87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749DF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DBB63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500</w:t>
            </w:r>
          </w:p>
        </w:tc>
      </w:tr>
      <w:tr w:rsidR="00915E25" w:rsidRPr="00E97F6D" w14:paraId="073EB778" w14:textId="77777777" w:rsidTr="00F5178F">
        <w:trPr>
          <w:trHeight w:val="33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8292FA2" w14:textId="77777777" w:rsidR="00E97F6D" w:rsidRPr="00E97F6D" w:rsidRDefault="00E97F6D" w:rsidP="00E97F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RP conjugated Goat Anti-Rabbit IgG </w:t>
            </w:r>
            <w:r w:rsidRPr="00E97F6D">
              <w:rPr>
                <w:rFonts w:ascii="MS Gothic" w:eastAsia="MS Gothic" w:hAnsi="MS Gothic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+L</w:t>
            </w:r>
            <w:r w:rsidRPr="00E97F6D">
              <w:rPr>
                <w:rFonts w:ascii="MS Gothic" w:eastAsia="MS Gothic" w:hAnsi="MS Gothic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F1534D1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vice bio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B97FD09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B2330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D3043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Goa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A55391A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27C57BC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528C7D5C" w14:textId="77777777" w:rsidTr="00F5178F">
        <w:trPr>
          <w:trHeight w:val="35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C1126DA" w14:textId="77777777" w:rsidR="00E97F6D" w:rsidRPr="00E97F6D" w:rsidRDefault="00E97F6D" w:rsidP="00E97F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RP conjugated Goat Anti-Mouse IgG </w:t>
            </w:r>
            <w:r w:rsidRPr="00E97F6D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+L</w:t>
            </w:r>
            <w:r w:rsidRPr="00E97F6D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0C2BC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vice bio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2F815B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B2330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265A53B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Goa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080B88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533E2B2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915E25" w:rsidRPr="00E97F6D" w14:paraId="6AC95A0D" w14:textId="77777777" w:rsidTr="00F5178F">
        <w:trPr>
          <w:trHeight w:val="300"/>
          <w:jc w:val="center"/>
        </w:trPr>
        <w:tc>
          <w:tcPr>
            <w:tcW w:w="13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2B2233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PDH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6FCD070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vice bio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BD53706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B15002-1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DACAEF4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4C0B54F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W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FF87C67" w14:textId="77777777" w:rsidR="00E97F6D" w:rsidRPr="00E97F6D" w:rsidRDefault="00E97F6D" w:rsidP="00E97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97F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</w:tbl>
    <w:p w14:paraId="36E85300" w14:textId="22FC7E9B" w:rsidR="008D75AE" w:rsidRDefault="008D75AE" w:rsidP="0075175D">
      <w:pPr>
        <w:pStyle w:val="EndNoteBibliography"/>
        <w:spacing w:afterLines="50" w:after="156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F4516DF" w14:textId="36451A5A" w:rsidR="0075175D" w:rsidRDefault="004E6E2F" w:rsidP="0075175D">
      <w:pPr>
        <w:pStyle w:val="EndNoteBibliography"/>
        <w:spacing w:afterLines="50" w:after="156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4E6E2F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upplementary Table</w:t>
      </w:r>
      <w:r w:rsidR="007E2FA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AC15B4" w:rsidRPr="00C653CB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AC15B4" w:rsidRPr="00AC15B4">
        <w:rPr>
          <w:rFonts w:ascii="Times New Roman" w:hAnsi="Times New Roman" w:cs="Times New Roman"/>
          <w:color w:val="000000"/>
          <w:sz w:val="24"/>
          <w:szCs w:val="24"/>
        </w:rPr>
        <w:t>The primers sequences used for qPCR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040"/>
        <w:gridCol w:w="4760"/>
        <w:gridCol w:w="3800"/>
      </w:tblGrid>
      <w:tr w:rsidR="008D75AE" w:rsidRPr="008D75AE" w14:paraId="5D4B884F" w14:textId="77777777" w:rsidTr="00FD037A">
        <w:trPr>
          <w:trHeight w:val="61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AB9933" w14:textId="77777777" w:rsidR="008D75AE" w:rsidRPr="008D75AE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D75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 name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2103DB" w14:textId="45FEB1C9" w:rsidR="008D75AE" w:rsidRPr="008D75AE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D75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rward</w:t>
            </w:r>
            <w:r w:rsidR="00B61FE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D75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5’-3’)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9DC997" w14:textId="56F75644" w:rsidR="008D75AE" w:rsidRPr="008D75AE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D75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verse</w:t>
            </w:r>
            <w:r w:rsidR="00B61FE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D75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5’-3’)</w:t>
            </w:r>
          </w:p>
        </w:tc>
      </w:tr>
      <w:tr w:rsidR="008D75AE" w:rsidRPr="008D75AE" w14:paraId="24D8EC74" w14:textId="77777777" w:rsidTr="00FD037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93277" w14:textId="77777777" w:rsidR="008D75AE" w:rsidRPr="00A30717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A3071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nc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1CB0F" w14:textId="77777777" w:rsidR="008D75AE" w:rsidRPr="008D75AE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75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CGGCTACCACAGAAGCT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D165" w14:textId="77777777" w:rsidR="008D75AE" w:rsidRPr="008D75AE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75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GGCTGTTGTTGCTATGGCA</w:t>
            </w:r>
          </w:p>
        </w:tc>
      </w:tr>
      <w:tr w:rsidR="008D75AE" w:rsidRPr="008D75AE" w14:paraId="32E17E1F" w14:textId="77777777" w:rsidTr="00FD037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3F309" w14:textId="77777777" w:rsidR="008D75AE" w:rsidRPr="00A30717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A3071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ol5a3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F7265" w14:textId="77777777" w:rsidR="008D75AE" w:rsidRPr="008D75AE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75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GGGGTACTCCTGGTCCTA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4432A" w14:textId="77777777" w:rsidR="008D75AE" w:rsidRPr="008D75AE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75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TCCCTACTTCCCCCTTG</w:t>
            </w:r>
          </w:p>
        </w:tc>
      </w:tr>
      <w:tr w:rsidR="008D75AE" w:rsidRPr="008D75AE" w14:paraId="7DEF6524" w14:textId="77777777" w:rsidTr="00FD037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03944" w14:textId="77777777" w:rsidR="008D75AE" w:rsidRPr="00A30717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A3071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gn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19C8C" w14:textId="77777777" w:rsidR="008D75AE" w:rsidRPr="008D75AE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75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CCATGTGTCCTTTCGGT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A590" w14:textId="77777777" w:rsidR="008D75AE" w:rsidRPr="008D75AE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75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GGTCTAGCAGTGTGGTGTC</w:t>
            </w:r>
          </w:p>
        </w:tc>
      </w:tr>
      <w:tr w:rsidR="008D75AE" w:rsidRPr="008D75AE" w14:paraId="4F39CFD7" w14:textId="77777777" w:rsidTr="00FD037A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08227E" w14:textId="77777777" w:rsidR="008D75AE" w:rsidRPr="00A30717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A3071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atn2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2024E6" w14:textId="77777777" w:rsidR="008D75AE" w:rsidRPr="008D75AE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75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TATGTATGCCGTTGGGGTAGG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345F54" w14:textId="77777777" w:rsidR="008D75AE" w:rsidRPr="008D75AE" w:rsidRDefault="008D75AE" w:rsidP="008D75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75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CTTTTCACTTATTTCGCCCAT</w:t>
            </w:r>
          </w:p>
        </w:tc>
      </w:tr>
    </w:tbl>
    <w:p w14:paraId="0AAF0619" w14:textId="77777777" w:rsidR="00AC15B4" w:rsidRDefault="00AC15B4" w:rsidP="00AC15B4">
      <w:pPr>
        <w:rPr>
          <w:rFonts w:hint="eastAsia"/>
        </w:rPr>
      </w:pPr>
    </w:p>
    <w:p w14:paraId="7789B1A3" w14:textId="77777777" w:rsidR="00AC15B4" w:rsidRDefault="00AC15B4" w:rsidP="00AC15B4">
      <w:pPr>
        <w:rPr>
          <w:rFonts w:hint="eastAsia"/>
        </w:rPr>
      </w:pPr>
    </w:p>
    <w:p w14:paraId="088B301F" w14:textId="77777777" w:rsidR="0075175D" w:rsidRPr="00AC15B4" w:rsidRDefault="0075175D" w:rsidP="0075175D">
      <w:pPr>
        <w:pStyle w:val="EndNoteBibliography"/>
        <w:spacing w:afterLines="50" w:after="156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1F8EF5E" w14:textId="77777777" w:rsidR="000F159F" w:rsidRDefault="000F159F">
      <w:pPr>
        <w:rPr>
          <w:rFonts w:hint="eastAsia"/>
        </w:rPr>
      </w:pPr>
    </w:p>
    <w:sectPr w:rsidR="000F159F" w:rsidSect="00784506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EE512" w14:textId="77777777" w:rsidR="00D9615E" w:rsidRDefault="00D9615E" w:rsidP="0075175D">
      <w:pPr>
        <w:rPr>
          <w:rFonts w:hint="eastAsia"/>
        </w:rPr>
      </w:pPr>
      <w:r>
        <w:separator/>
      </w:r>
    </w:p>
  </w:endnote>
  <w:endnote w:type="continuationSeparator" w:id="0">
    <w:p w14:paraId="0392E7EC" w14:textId="77777777" w:rsidR="00D9615E" w:rsidRDefault="00D9615E" w:rsidP="007517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2507964"/>
      <w:docPartObj>
        <w:docPartGallery w:val="Page Numbers (Bottom of Page)"/>
        <w:docPartUnique/>
      </w:docPartObj>
    </w:sdtPr>
    <w:sdtContent>
      <w:p w14:paraId="7D0D67B8" w14:textId="77777777" w:rsidR="00757697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650F954" w14:textId="77777777" w:rsidR="00757697" w:rsidRPr="005F1AF9" w:rsidRDefault="00757697" w:rsidP="005F1AF9">
    <w:pPr>
      <w:tabs>
        <w:tab w:val="right" w:pos="8306"/>
      </w:tabs>
      <w:rPr>
        <w:rFonts w:ascii="Helvetica Neue Light" w:hAnsi="Helvetica Neue Light"/>
        <w:color w:val="BFBFBF" w:themeColor="background1" w:themeShade="BF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55D69B" w14:textId="77777777" w:rsidR="00D9615E" w:rsidRDefault="00D9615E" w:rsidP="0075175D">
      <w:pPr>
        <w:rPr>
          <w:rFonts w:hint="eastAsia"/>
        </w:rPr>
      </w:pPr>
      <w:r>
        <w:separator/>
      </w:r>
    </w:p>
  </w:footnote>
  <w:footnote w:type="continuationSeparator" w:id="0">
    <w:p w14:paraId="4FCE4CE7" w14:textId="77777777" w:rsidR="00D9615E" w:rsidRDefault="00D9615E" w:rsidP="0075175D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70530F" w14:textId="77777777" w:rsidR="00757697" w:rsidRPr="00114844" w:rsidRDefault="00757697" w:rsidP="005F1AF9">
    <w:pPr>
      <w:tabs>
        <w:tab w:val="right" w:pos="8640"/>
      </w:tabs>
      <w:rPr>
        <w:rFonts w:ascii="Helvetica Neue Light" w:hAnsi="Helvetica Neue Light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617"/>
    <w:rsid w:val="0001750D"/>
    <w:rsid w:val="00023617"/>
    <w:rsid w:val="000259A0"/>
    <w:rsid w:val="00046F61"/>
    <w:rsid w:val="000521B7"/>
    <w:rsid w:val="000636F7"/>
    <w:rsid w:val="00073B23"/>
    <w:rsid w:val="000E4B98"/>
    <w:rsid w:val="000F159F"/>
    <w:rsid w:val="000F3547"/>
    <w:rsid w:val="00106B7A"/>
    <w:rsid w:val="00114176"/>
    <w:rsid w:val="001320DD"/>
    <w:rsid w:val="00133144"/>
    <w:rsid w:val="0013796D"/>
    <w:rsid w:val="00176F40"/>
    <w:rsid w:val="00177376"/>
    <w:rsid w:val="001F1EC8"/>
    <w:rsid w:val="00221A07"/>
    <w:rsid w:val="00287235"/>
    <w:rsid w:val="00294142"/>
    <w:rsid w:val="002E5640"/>
    <w:rsid w:val="002E634B"/>
    <w:rsid w:val="003141FA"/>
    <w:rsid w:val="0032571B"/>
    <w:rsid w:val="003E3B97"/>
    <w:rsid w:val="003F64D9"/>
    <w:rsid w:val="00427CCC"/>
    <w:rsid w:val="004318DD"/>
    <w:rsid w:val="0046280F"/>
    <w:rsid w:val="00484F2F"/>
    <w:rsid w:val="004C51BB"/>
    <w:rsid w:val="004E6E2F"/>
    <w:rsid w:val="005148FC"/>
    <w:rsid w:val="00595D34"/>
    <w:rsid w:val="005C6360"/>
    <w:rsid w:val="005C7B54"/>
    <w:rsid w:val="005E67B1"/>
    <w:rsid w:val="00610AD9"/>
    <w:rsid w:val="006313FD"/>
    <w:rsid w:val="006A2ECF"/>
    <w:rsid w:val="006F32C5"/>
    <w:rsid w:val="00731EC5"/>
    <w:rsid w:val="0075175D"/>
    <w:rsid w:val="00757697"/>
    <w:rsid w:val="00761B52"/>
    <w:rsid w:val="007673FF"/>
    <w:rsid w:val="00773BF5"/>
    <w:rsid w:val="00773CA3"/>
    <w:rsid w:val="00773D92"/>
    <w:rsid w:val="00784506"/>
    <w:rsid w:val="007E2FA9"/>
    <w:rsid w:val="007F68D0"/>
    <w:rsid w:val="00800BE6"/>
    <w:rsid w:val="0083007B"/>
    <w:rsid w:val="008A4269"/>
    <w:rsid w:val="008B4311"/>
    <w:rsid w:val="008D0AEE"/>
    <w:rsid w:val="008D243E"/>
    <w:rsid w:val="008D6984"/>
    <w:rsid w:val="008D75AE"/>
    <w:rsid w:val="00900E67"/>
    <w:rsid w:val="0090337B"/>
    <w:rsid w:val="009076D9"/>
    <w:rsid w:val="00915E25"/>
    <w:rsid w:val="009164F5"/>
    <w:rsid w:val="00931FDC"/>
    <w:rsid w:val="0094093B"/>
    <w:rsid w:val="00941F05"/>
    <w:rsid w:val="009952B4"/>
    <w:rsid w:val="009A6710"/>
    <w:rsid w:val="009D417C"/>
    <w:rsid w:val="00A074E2"/>
    <w:rsid w:val="00A2055B"/>
    <w:rsid w:val="00A30717"/>
    <w:rsid w:val="00A36B84"/>
    <w:rsid w:val="00A84A3D"/>
    <w:rsid w:val="00A85AB3"/>
    <w:rsid w:val="00AC15B4"/>
    <w:rsid w:val="00B43FA5"/>
    <w:rsid w:val="00B61FE0"/>
    <w:rsid w:val="00BA2239"/>
    <w:rsid w:val="00C37B51"/>
    <w:rsid w:val="00C653CB"/>
    <w:rsid w:val="00D04BD3"/>
    <w:rsid w:val="00D41763"/>
    <w:rsid w:val="00D464A4"/>
    <w:rsid w:val="00D93DB7"/>
    <w:rsid w:val="00D9615E"/>
    <w:rsid w:val="00DC24C5"/>
    <w:rsid w:val="00DC7560"/>
    <w:rsid w:val="00DD369A"/>
    <w:rsid w:val="00E12F05"/>
    <w:rsid w:val="00E2737E"/>
    <w:rsid w:val="00E41192"/>
    <w:rsid w:val="00E758E8"/>
    <w:rsid w:val="00E867B7"/>
    <w:rsid w:val="00E97F6D"/>
    <w:rsid w:val="00EB3144"/>
    <w:rsid w:val="00ED0F34"/>
    <w:rsid w:val="00EE6C12"/>
    <w:rsid w:val="00F02C86"/>
    <w:rsid w:val="00F04E27"/>
    <w:rsid w:val="00F10098"/>
    <w:rsid w:val="00F1102D"/>
    <w:rsid w:val="00F26643"/>
    <w:rsid w:val="00F5178F"/>
    <w:rsid w:val="00F90AD5"/>
    <w:rsid w:val="00F94CBF"/>
    <w:rsid w:val="00FC291D"/>
    <w:rsid w:val="00FC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45004"/>
  <w15:chartTrackingRefBased/>
  <w15:docId w15:val="{E72ACE4E-E236-4C5A-A76C-4C4947C40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7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7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51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5175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75175D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75175D"/>
    <w:rPr>
      <w:rFonts w:ascii="等线" w:eastAsia="等线" w:hAnsi="等线"/>
      <w:sz w:val="20"/>
    </w:rPr>
  </w:style>
  <w:style w:type="table" w:styleId="a7">
    <w:name w:val="Table Grid"/>
    <w:basedOn w:val="a1"/>
    <w:uiPriority w:val="39"/>
    <w:qFormat/>
    <w:rsid w:val="0075175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2F017-A73B-47EF-A39A-FC64836A2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xi Gao</dc:creator>
  <cp:keywords/>
  <dc:description/>
  <cp:lastModifiedBy>Guoxi Gao</cp:lastModifiedBy>
  <cp:revision>2</cp:revision>
  <dcterms:created xsi:type="dcterms:W3CDTF">2026-03-22T09:02:00Z</dcterms:created>
  <dcterms:modified xsi:type="dcterms:W3CDTF">2026-03-22T09:02:00Z</dcterms:modified>
</cp:coreProperties>
</file>